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tbl>
      <w:tblPr>
        <w:tblW w:w="85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2217"/>
        <w:gridCol w:w="2190"/>
        <w:gridCol w:w="1945"/>
      </w:tblGrid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of shortest sternal rib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of longest sternal rib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lative increase in sternal rib length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dimorphod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SNB 288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From Wild 1978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mm *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mm *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 %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amphorhynchu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B-R. 3633.1-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 mm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 mm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 %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eranod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ALVP 2423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mm *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mm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 %</w:t>
            </w:r>
          </w:p>
        </w:tc>
      </w:tr>
    </w:tbl>
    <w:p>
      <w:pPr>
        <w:pStyle w:val="Heading1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0" w:after="200"/>
      <w:outlineLvl w:val="1"/>
    </w:pPr>
    <w:rPr>
      <w:rFonts w:ascii="Times New Roman" w:hAnsi="Times New Roman" w:eastAsia="Calibri;Arial" w:cs="Times New Roman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eastAsia="Times New Roman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7:59:00Z</dcterms:created>
  <dc:creator>Claessens User</dc:creator>
  <dc:description/>
  <cp:keywords/>
  <dc:language>en-US</dc:language>
  <cp:lastModifiedBy>Claessens User</cp:lastModifiedBy>
  <dcterms:modified xsi:type="dcterms:W3CDTF">2009-01-23T07:59:00Z</dcterms:modified>
  <cp:revision>1</cp:revision>
  <dc:subject/>
  <dc:title>Taxon</dc:title>
</cp:coreProperties>
</file>